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B1" w:rsidRDefault="00F072B1" w:rsidP="003C5C3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</w:t>
      </w:r>
      <w:bookmarkStart w:id="0" w:name="_GoBack"/>
      <w:bookmarkEnd w:id="0"/>
    </w:p>
    <w:p w:rsidR="00F072B1" w:rsidRDefault="00F072B1" w:rsidP="003C5C3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C5C3B" w:rsidRPr="003C5C3B" w:rsidRDefault="003C5C3B" w:rsidP="003C5C3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C5C3B">
        <w:rPr>
          <w:rFonts w:ascii="Times New Roman" w:hAnsi="Times New Roman" w:cs="Times New Roman"/>
          <w:b/>
          <w:lang w:val="en-US"/>
        </w:rPr>
        <w:t>HLA genotyping method</w:t>
      </w:r>
    </w:p>
    <w:p w:rsidR="00CD630A" w:rsidRPr="003C5C3B" w:rsidRDefault="003C5C3B" w:rsidP="003C5C3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C5C3B">
        <w:rPr>
          <w:rFonts w:ascii="Times New Roman" w:hAnsi="Times New Roman" w:cs="Times New Roman"/>
          <w:lang w:val="en-US"/>
        </w:rPr>
        <w:t xml:space="preserve">PCR was performed using the primers 5’-CGCGTGCGTCTTGTGAGCAGAAG-3’ and 5’-GGCGGCAGGCAGCCCCAGCA-3’ in a final volume of 25µl at the following settings: 5 min denaturation at 95ºC, followed by 30 cycles of 30 sec at 94ºC, 20 sec at 72ºC and a final 10 min extension at 72ºC. The presence or absence of HLADQB1*0201 was visualized in a 0.7% agarose gel containing 10mg/ml </w:t>
      </w:r>
      <w:proofErr w:type="spellStart"/>
      <w:r w:rsidRPr="003C5C3B">
        <w:rPr>
          <w:rFonts w:ascii="Times New Roman" w:hAnsi="Times New Roman" w:cs="Times New Roman"/>
          <w:lang w:val="en-US"/>
        </w:rPr>
        <w:t>ethidium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bromide, visualized by UV light and compared with the molecular </w:t>
      </w:r>
      <w:proofErr w:type="spellStart"/>
      <w:r w:rsidRPr="003C5C3B">
        <w:rPr>
          <w:rFonts w:ascii="Times New Roman" w:hAnsi="Times New Roman" w:cs="Times New Roman"/>
          <w:lang w:val="en-US"/>
        </w:rPr>
        <w:t>weigth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marker (</w:t>
      </w:r>
      <w:proofErr w:type="spellStart"/>
      <w:r w:rsidRPr="003C5C3B">
        <w:rPr>
          <w:rFonts w:ascii="Times New Roman" w:hAnsi="Times New Roman" w:cs="Times New Roman"/>
          <w:lang w:val="en-US"/>
        </w:rPr>
        <w:t>Ecolader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IV, 1000 </w:t>
      </w:r>
      <w:proofErr w:type="spellStart"/>
      <w:r w:rsidRPr="003C5C3B">
        <w:rPr>
          <w:rFonts w:ascii="Times New Roman" w:hAnsi="Times New Roman" w:cs="Times New Roman"/>
          <w:lang w:val="en-US"/>
        </w:rPr>
        <w:t>bp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3C5C3B">
        <w:rPr>
          <w:rFonts w:ascii="Times New Roman" w:hAnsi="Times New Roman" w:cs="Times New Roman"/>
          <w:lang w:val="en-US"/>
        </w:rPr>
        <w:t>Bioline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Ltd, London, UK). The exon 2 of the HLADQA1 gene was amplified by the polymerase chain reaction (PCR) in a MJ </w:t>
      </w:r>
      <w:proofErr w:type="spellStart"/>
      <w:r w:rsidRPr="003C5C3B">
        <w:rPr>
          <w:rFonts w:ascii="Times New Roman" w:hAnsi="Times New Roman" w:cs="Times New Roman"/>
          <w:lang w:val="en-US"/>
        </w:rPr>
        <w:t>MiniTM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Gradient Thermal Cycler (Bio-Rad). Primers used were previously described [16]. Control PCR amplification was visualized in 2% agarose gels in TAE buffer. The PCR products obtained were purified with </w:t>
      </w:r>
      <w:proofErr w:type="spellStart"/>
      <w:r w:rsidRPr="003C5C3B">
        <w:rPr>
          <w:rFonts w:ascii="Times New Roman" w:hAnsi="Times New Roman" w:cs="Times New Roman"/>
          <w:lang w:val="en-US"/>
        </w:rPr>
        <w:t>illustraTM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GFXTM </w:t>
      </w:r>
      <w:proofErr w:type="spellStart"/>
      <w:r w:rsidRPr="003C5C3B">
        <w:rPr>
          <w:rFonts w:ascii="Times New Roman" w:hAnsi="Times New Roman" w:cs="Times New Roman"/>
          <w:lang w:val="en-US"/>
        </w:rPr>
        <w:t>MicroSpin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 columns (GE) following the supplier´s protocol and directly sequenced using the Big Dye Terminator (Applied </w:t>
      </w:r>
      <w:proofErr w:type="spellStart"/>
      <w:r w:rsidRPr="003C5C3B">
        <w:rPr>
          <w:rFonts w:ascii="Times New Roman" w:hAnsi="Times New Roman" w:cs="Times New Roman"/>
          <w:lang w:val="en-US"/>
        </w:rPr>
        <w:t>Biosystems</w:t>
      </w:r>
      <w:proofErr w:type="spellEnd"/>
      <w:r w:rsidRPr="003C5C3B">
        <w:rPr>
          <w:rFonts w:ascii="Times New Roman" w:hAnsi="Times New Roman" w:cs="Times New Roman"/>
          <w:lang w:val="en-US"/>
        </w:rPr>
        <w:t xml:space="preserve">). The sequencing reactions were precipitated, dried and analyzed on an AB 3130 genetic analyzer (Applied </w:t>
      </w:r>
      <w:proofErr w:type="spellStart"/>
      <w:r w:rsidRPr="003C5C3B">
        <w:rPr>
          <w:rFonts w:ascii="Times New Roman" w:hAnsi="Times New Roman" w:cs="Times New Roman"/>
          <w:lang w:val="en-US"/>
        </w:rPr>
        <w:t>Biosystems</w:t>
      </w:r>
      <w:proofErr w:type="spellEnd"/>
      <w:r w:rsidRPr="003C5C3B">
        <w:rPr>
          <w:rFonts w:ascii="Times New Roman" w:hAnsi="Times New Roman" w:cs="Times New Roman"/>
          <w:lang w:val="en-US"/>
        </w:rPr>
        <w:t>). We use the Sequence Based Typing (SBT) as a method for defining the HLA type, most SBT typing strategies currently employed use the exon 2 alone for HLA class II analysis (http://www.ncbi.nlm.nih.gov/gv/mhc/sbt.cgi?cmd=main).</w:t>
      </w:r>
    </w:p>
    <w:sectPr w:rsidR="00CD630A" w:rsidRPr="003C5C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C3B"/>
    <w:rsid w:val="001E46A2"/>
    <w:rsid w:val="002D4EB8"/>
    <w:rsid w:val="00345C5E"/>
    <w:rsid w:val="003C1380"/>
    <w:rsid w:val="003C5C3B"/>
    <w:rsid w:val="004507D5"/>
    <w:rsid w:val="0045139A"/>
    <w:rsid w:val="005544AB"/>
    <w:rsid w:val="00702A2B"/>
    <w:rsid w:val="00786360"/>
    <w:rsid w:val="007A27D5"/>
    <w:rsid w:val="00922B7D"/>
    <w:rsid w:val="00B209A9"/>
    <w:rsid w:val="00B53B8C"/>
    <w:rsid w:val="00B7578E"/>
    <w:rsid w:val="00C067A9"/>
    <w:rsid w:val="00C14D20"/>
    <w:rsid w:val="00C8629B"/>
    <w:rsid w:val="00CD1E29"/>
    <w:rsid w:val="00CD630A"/>
    <w:rsid w:val="00E26379"/>
    <w:rsid w:val="00F072B1"/>
    <w:rsid w:val="00F22E42"/>
    <w:rsid w:val="00F73240"/>
    <w:rsid w:val="00FE4950"/>
    <w:rsid w:val="00FF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2179F2-2204-4FA8-ABFC-C7B85C7483C8}"/>
</file>

<file path=customXml/itemProps2.xml><?xml version="1.0" encoding="utf-8"?>
<ds:datastoreItem xmlns:ds="http://schemas.openxmlformats.org/officeDocument/2006/customXml" ds:itemID="{BB70F47A-5FF0-40C2-B874-A309CF9CB008}"/>
</file>

<file path=customXml/itemProps3.xml><?xml version="1.0" encoding="utf-8"?>
<ds:datastoreItem xmlns:ds="http://schemas.openxmlformats.org/officeDocument/2006/customXml" ds:itemID="{C7253A2F-FA71-4BBC-A433-E6F3FF3BE1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Virginia</cp:lastModifiedBy>
  <cp:revision>2</cp:revision>
  <dcterms:created xsi:type="dcterms:W3CDTF">2016-05-03T21:02:00Z</dcterms:created>
  <dcterms:modified xsi:type="dcterms:W3CDTF">2016-05-0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9C39BDDB7D9640B6AB224C4C2553B6</vt:lpwstr>
  </property>
</Properties>
</file>